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0873F" w14:textId="3022FF21" w:rsidR="00002DC2" w:rsidRDefault="002F3741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 S</w:t>
      </w:r>
      <w:r>
        <w:rPr>
          <w:rFonts w:ascii="Arial" w:hAnsi="Arial" w:cs="Arial" w:hint="eastAsia"/>
          <w:b/>
          <w:bCs/>
          <w:sz w:val="24"/>
          <w:szCs w:val="24"/>
        </w:rPr>
        <w:t>1</w:t>
      </w:r>
      <w:r>
        <w:rPr>
          <w:rFonts w:ascii="Arial" w:hAnsi="Arial" w:cs="Arial"/>
          <w:b/>
          <w:bCs/>
          <w:sz w:val="24"/>
          <w:szCs w:val="24"/>
        </w:rPr>
        <w:t xml:space="preserve">   Primers used for and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qRT</w:t>
      </w:r>
      <w:proofErr w:type="spellEnd"/>
      <w:r>
        <w:rPr>
          <w:rFonts w:ascii="Arial" w:hAnsi="Arial" w:cs="Arial"/>
          <w:b/>
          <w:bCs/>
          <w:sz w:val="24"/>
          <w:szCs w:val="24"/>
        </w:rPr>
        <w:t>-PCR</w:t>
      </w:r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5612"/>
      </w:tblGrid>
      <w:tr w:rsidR="00002DC2" w14:paraId="63B7BBFD" w14:textId="77777777" w:rsidTr="002F3741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C13369" w14:textId="77777777" w:rsidR="00002DC2" w:rsidRDefault="002F374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ames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DE0D79" w14:textId="77777777" w:rsidR="00002DC2" w:rsidRDefault="002F374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quences</w:t>
            </w:r>
          </w:p>
        </w:tc>
      </w:tr>
      <w:tr w:rsidR="00002DC2" w14:paraId="122A10F3" w14:textId="77777777" w:rsidTr="002F3741">
        <w:trPr>
          <w:jc w:val="center"/>
        </w:trPr>
        <w:tc>
          <w:tcPr>
            <w:tcW w:w="2694" w:type="dxa"/>
            <w:shd w:val="clear" w:color="auto" w:fill="auto"/>
          </w:tcPr>
          <w:p w14:paraId="1AB3BB72" w14:textId="77777777" w:rsidR="00002DC2" w:rsidRDefault="002F374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TN1-AS1</w:t>
            </w:r>
          </w:p>
        </w:tc>
        <w:tc>
          <w:tcPr>
            <w:tcW w:w="5612" w:type="dxa"/>
            <w:shd w:val="clear" w:color="auto" w:fill="auto"/>
          </w:tcPr>
          <w:p w14:paraId="7C2AB26B" w14:textId="77777777" w:rsidR="00002DC2" w:rsidRDefault="002F374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 5'- TGGAGACGGAAGGTTCATCG-3'</w:t>
            </w:r>
          </w:p>
          <w:p w14:paraId="0D0BA0F2" w14:textId="77777777" w:rsidR="00002DC2" w:rsidRDefault="002F374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 5'- GGTCAAAAGAGCACAGTGCAG-3'</w:t>
            </w:r>
          </w:p>
        </w:tc>
      </w:tr>
      <w:tr w:rsidR="00002DC2" w14:paraId="2895297A" w14:textId="77777777" w:rsidTr="002F3741">
        <w:trPr>
          <w:jc w:val="center"/>
        </w:trPr>
        <w:tc>
          <w:tcPr>
            <w:tcW w:w="2694" w:type="dxa"/>
            <w:shd w:val="clear" w:color="auto" w:fill="auto"/>
          </w:tcPr>
          <w:p w14:paraId="72D8F41F" w14:textId="77777777" w:rsidR="00002DC2" w:rsidRDefault="002F374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X2</w:t>
            </w:r>
          </w:p>
        </w:tc>
        <w:tc>
          <w:tcPr>
            <w:tcW w:w="5612" w:type="dxa"/>
            <w:shd w:val="clear" w:color="auto" w:fill="auto"/>
          </w:tcPr>
          <w:p w14:paraId="081A2BCC" w14:textId="77777777" w:rsidR="00002DC2" w:rsidRDefault="002F374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 5'- CATGAAGGAGCACCCGGATT-3'</w:t>
            </w:r>
          </w:p>
          <w:p w14:paraId="6F0EDF30" w14:textId="77777777" w:rsidR="00002DC2" w:rsidRDefault="002F374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 5'- ATGTGCGCGTAACTGTCCAT-3'</w:t>
            </w:r>
          </w:p>
        </w:tc>
      </w:tr>
      <w:tr w:rsidR="00002DC2" w14:paraId="3BD34AC1" w14:textId="77777777" w:rsidTr="002F3741">
        <w:trPr>
          <w:jc w:val="center"/>
        </w:trPr>
        <w:tc>
          <w:tcPr>
            <w:tcW w:w="2694" w:type="dxa"/>
            <w:shd w:val="clear" w:color="auto" w:fill="auto"/>
          </w:tcPr>
          <w:p w14:paraId="7D64FCAA" w14:textId="77777777" w:rsidR="00002DC2" w:rsidRDefault="002F374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-cadherin</w:t>
            </w:r>
          </w:p>
        </w:tc>
        <w:tc>
          <w:tcPr>
            <w:tcW w:w="5612" w:type="dxa"/>
            <w:shd w:val="clear" w:color="auto" w:fill="auto"/>
          </w:tcPr>
          <w:p w14:paraId="263E13AD" w14:textId="77777777" w:rsidR="00002DC2" w:rsidRDefault="002F374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: </w:t>
            </w:r>
            <w:r>
              <w:rPr>
                <w:rFonts w:ascii="Arial" w:hAnsi="Arial" w:cs="Arial"/>
                <w:sz w:val="20"/>
                <w:szCs w:val="20"/>
              </w:rPr>
              <w:t>5'-CGAGAGCTACACGTTCACGG-3'</w:t>
            </w:r>
          </w:p>
          <w:p w14:paraId="36858886" w14:textId="77777777" w:rsidR="00002DC2" w:rsidRDefault="002F374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 5'-GGCCTTTTGACTGTAATCACACC-3'</w:t>
            </w:r>
          </w:p>
        </w:tc>
      </w:tr>
      <w:tr w:rsidR="00002DC2" w14:paraId="7A295F58" w14:textId="77777777" w:rsidTr="002F3741">
        <w:trPr>
          <w:jc w:val="center"/>
        </w:trPr>
        <w:tc>
          <w:tcPr>
            <w:tcW w:w="2694" w:type="dxa"/>
            <w:shd w:val="clear" w:color="auto" w:fill="auto"/>
          </w:tcPr>
          <w:p w14:paraId="33E7B24B" w14:textId="77777777" w:rsidR="00002DC2" w:rsidRDefault="002F374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-cadherin</w:t>
            </w:r>
          </w:p>
        </w:tc>
        <w:tc>
          <w:tcPr>
            <w:tcW w:w="5612" w:type="dxa"/>
            <w:shd w:val="clear" w:color="auto" w:fill="auto"/>
          </w:tcPr>
          <w:p w14:paraId="5AAFBB77" w14:textId="77777777" w:rsidR="00002DC2" w:rsidRDefault="002F374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 5'-CAACTTGCCAGAAAACTCCAGG-3'</w:t>
            </w:r>
          </w:p>
          <w:p w14:paraId="22B7A45E" w14:textId="77777777" w:rsidR="00002DC2" w:rsidRDefault="002F374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 5'-ATGAAACCGGGCTATCTGCTC-3'</w:t>
            </w:r>
          </w:p>
        </w:tc>
      </w:tr>
      <w:tr w:rsidR="00002DC2" w14:paraId="0B7EE1B4" w14:textId="77777777" w:rsidTr="002F3741">
        <w:trPr>
          <w:jc w:val="center"/>
        </w:trPr>
        <w:tc>
          <w:tcPr>
            <w:tcW w:w="2694" w:type="dxa"/>
            <w:shd w:val="clear" w:color="auto" w:fill="auto"/>
          </w:tcPr>
          <w:p w14:paraId="203BB1D3" w14:textId="77777777" w:rsidR="00002DC2" w:rsidRDefault="002F374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mentin</w:t>
            </w:r>
          </w:p>
        </w:tc>
        <w:tc>
          <w:tcPr>
            <w:tcW w:w="5612" w:type="dxa"/>
            <w:shd w:val="clear" w:color="auto" w:fill="auto"/>
          </w:tcPr>
          <w:p w14:paraId="2D21B30F" w14:textId="77777777" w:rsidR="00002DC2" w:rsidRDefault="002F374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 5'-CGCCTGCAGGATGAGATTCAG-3'</w:t>
            </w:r>
          </w:p>
          <w:p w14:paraId="00DF2443" w14:textId="77777777" w:rsidR="00002DC2" w:rsidRDefault="002F374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 5'-TCAGGGAGGAAAAGTTTGGAAGA-3'</w:t>
            </w:r>
          </w:p>
        </w:tc>
      </w:tr>
      <w:tr w:rsidR="00002DC2" w14:paraId="605389CE" w14:textId="77777777" w:rsidTr="002F3741">
        <w:trPr>
          <w:jc w:val="center"/>
        </w:trPr>
        <w:tc>
          <w:tcPr>
            <w:tcW w:w="2694" w:type="dxa"/>
            <w:shd w:val="clear" w:color="auto" w:fill="auto"/>
          </w:tcPr>
          <w:p w14:paraId="1DA5752F" w14:textId="77777777" w:rsidR="00002DC2" w:rsidRDefault="002F374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MP2</w:t>
            </w:r>
          </w:p>
        </w:tc>
        <w:tc>
          <w:tcPr>
            <w:tcW w:w="5612" w:type="dxa"/>
            <w:shd w:val="clear" w:color="auto" w:fill="auto"/>
          </w:tcPr>
          <w:p w14:paraId="6F8D534A" w14:textId="77777777" w:rsidR="00002DC2" w:rsidRDefault="002F374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: </w:t>
            </w:r>
            <w:r>
              <w:rPr>
                <w:rFonts w:ascii="Arial" w:hAnsi="Arial" w:cs="Arial"/>
                <w:sz w:val="20"/>
                <w:szCs w:val="20"/>
              </w:rPr>
              <w:t>5'-TTCCCCAAGCTCATCGCAGA-3'</w:t>
            </w:r>
          </w:p>
          <w:p w14:paraId="1BC143D2" w14:textId="77777777" w:rsidR="00002DC2" w:rsidRDefault="002F374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 5'-CTCAGCAGCCTAGCCAGTCG-3'</w:t>
            </w:r>
          </w:p>
        </w:tc>
      </w:tr>
      <w:tr w:rsidR="00002DC2" w14:paraId="67B0E145" w14:textId="77777777" w:rsidTr="002F3741">
        <w:trPr>
          <w:jc w:val="center"/>
        </w:trPr>
        <w:tc>
          <w:tcPr>
            <w:tcW w:w="2694" w:type="dxa"/>
            <w:shd w:val="clear" w:color="auto" w:fill="auto"/>
          </w:tcPr>
          <w:p w14:paraId="7FDA9EB7" w14:textId="77777777" w:rsidR="00002DC2" w:rsidRDefault="002F374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6</w:t>
            </w:r>
          </w:p>
        </w:tc>
        <w:tc>
          <w:tcPr>
            <w:tcW w:w="5612" w:type="dxa"/>
            <w:shd w:val="clear" w:color="auto" w:fill="auto"/>
          </w:tcPr>
          <w:p w14:paraId="0107CE7E" w14:textId="77777777" w:rsidR="00002DC2" w:rsidRDefault="002F374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 5'-CTCGCTTCGGCAGCACA-3'</w:t>
            </w:r>
          </w:p>
          <w:p w14:paraId="23895C91" w14:textId="77777777" w:rsidR="00002DC2" w:rsidRDefault="002F374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 5'-AACGCTTCACGAATTTGCGT-3'</w:t>
            </w:r>
          </w:p>
        </w:tc>
      </w:tr>
      <w:tr w:rsidR="00002DC2" w14:paraId="56F151A9" w14:textId="77777777" w:rsidTr="002F3741">
        <w:trPr>
          <w:jc w:val="center"/>
        </w:trPr>
        <w:tc>
          <w:tcPr>
            <w:tcW w:w="2694" w:type="dxa"/>
            <w:shd w:val="clear" w:color="auto" w:fill="auto"/>
          </w:tcPr>
          <w:p w14:paraId="07BEFB0F" w14:textId="77777777" w:rsidR="00002DC2" w:rsidRDefault="002F374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BBP4</w:t>
            </w:r>
          </w:p>
        </w:tc>
        <w:tc>
          <w:tcPr>
            <w:tcW w:w="5612" w:type="dxa"/>
            <w:shd w:val="clear" w:color="auto" w:fill="auto"/>
          </w:tcPr>
          <w:p w14:paraId="44B2284B" w14:textId="77777777" w:rsidR="00002DC2" w:rsidRDefault="002F374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 5'-GCTATGGGCTTTCTTGGA-3'</w:t>
            </w:r>
          </w:p>
          <w:p w14:paraId="01C0A7C8" w14:textId="77777777" w:rsidR="00002DC2" w:rsidRDefault="002F374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 5'-CACAGGCAGATGGTATGG-3'</w:t>
            </w:r>
          </w:p>
        </w:tc>
      </w:tr>
      <w:tr w:rsidR="00002DC2" w14:paraId="353EC8F3" w14:textId="77777777" w:rsidTr="002F3741">
        <w:trPr>
          <w:jc w:val="center"/>
        </w:trPr>
        <w:tc>
          <w:tcPr>
            <w:tcW w:w="2694" w:type="dxa"/>
            <w:shd w:val="clear" w:color="auto" w:fill="auto"/>
          </w:tcPr>
          <w:p w14:paraId="02D6AE78" w14:textId="77777777" w:rsidR="00002DC2" w:rsidRDefault="002F374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5612" w:type="dxa"/>
            <w:shd w:val="clear" w:color="auto" w:fill="auto"/>
          </w:tcPr>
          <w:p w14:paraId="00EFF58F" w14:textId="77777777" w:rsidR="00002DC2" w:rsidRDefault="002F374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 5'-AGGTGAAGGTCGGAGTCAACG-3'</w:t>
            </w:r>
          </w:p>
          <w:p w14:paraId="10AC18C4" w14:textId="77777777" w:rsidR="00002DC2" w:rsidRDefault="002F374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: </w:t>
            </w:r>
            <w:r>
              <w:rPr>
                <w:rFonts w:ascii="Arial" w:hAnsi="Arial" w:cs="Arial"/>
                <w:sz w:val="20"/>
                <w:szCs w:val="20"/>
              </w:rPr>
              <w:t>5'-AGGGGTCATTGATGGCAACA-3'</w:t>
            </w:r>
          </w:p>
        </w:tc>
      </w:tr>
    </w:tbl>
    <w:p w14:paraId="44AFF05E" w14:textId="77777777" w:rsidR="00002DC2" w:rsidRDefault="002F3741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: Forward primer; R: Reverse primer. </w:t>
      </w:r>
    </w:p>
    <w:p w14:paraId="2CA52D40" w14:textId="5B840FF3" w:rsidR="00002DC2" w:rsidRDefault="00002DC2"/>
    <w:p w14:paraId="7464D1CA" w14:textId="5AD11D87" w:rsidR="002F3741" w:rsidRDefault="002F3741"/>
    <w:p w14:paraId="35E2F712" w14:textId="77777777" w:rsidR="002F3741" w:rsidRDefault="002F3741" w:rsidP="002F3741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>
        <w:rPr>
          <w:rFonts w:ascii="Arial" w:hAnsi="Arial" w:cs="Arial" w:hint="eastAsia"/>
          <w:b/>
          <w:bCs/>
          <w:sz w:val="24"/>
          <w:szCs w:val="24"/>
        </w:rPr>
        <w:t>2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  Primers used for siRNAs</w:t>
      </w:r>
    </w:p>
    <w:tbl>
      <w:tblPr>
        <w:tblW w:w="829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5602"/>
      </w:tblGrid>
      <w:tr w:rsidR="002F3741" w14:paraId="777D947E" w14:textId="77777777" w:rsidTr="002F3741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2D3A0A" w14:textId="77777777" w:rsidR="002F3741" w:rsidRDefault="002F3741" w:rsidP="00335E4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ames</w:t>
            </w:r>
          </w:p>
        </w:tc>
        <w:tc>
          <w:tcPr>
            <w:tcW w:w="5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187CEE" w14:textId="77777777" w:rsidR="002F3741" w:rsidRDefault="002F3741" w:rsidP="00335E4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quences</w:t>
            </w:r>
          </w:p>
        </w:tc>
      </w:tr>
      <w:tr w:rsidR="002F3741" w14:paraId="6AC20901" w14:textId="77777777" w:rsidTr="002F3741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27B6A467" w14:textId="77777777" w:rsidR="002F3741" w:rsidRDefault="002F3741" w:rsidP="00335E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-KTN1-AS1</w:t>
            </w:r>
          </w:p>
        </w:tc>
        <w:tc>
          <w:tcPr>
            <w:tcW w:w="5602" w:type="dxa"/>
            <w:tcBorders>
              <w:top w:val="single" w:sz="4" w:space="0" w:color="auto"/>
            </w:tcBorders>
            <w:shd w:val="clear" w:color="auto" w:fill="auto"/>
          </w:tcPr>
          <w:p w14:paraId="24CDDC5C" w14:textId="77777777" w:rsidR="002F3741" w:rsidRDefault="002F3741" w:rsidP="00335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 5'-GCUGGAGGCUCAGCGGAAUTT-3'</w:t>
            </w:r>
          </w:p>
          <w:p w14:paraId="088B8034" w14:textId="77777777" w:rsidR="002F3741" w:rsidRDefault="002F3741" w:rsidP="00335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 5'-AUUCCGCUGAGCCUCCAGCTT-3'</w:t>
            </w:r>
          </w:p>
        </w:tc>
      </w:tr>
      <w:tr w:rsidR="002F3741" w14:paraId="4E0441D6" w14:textId="77777777" w:rsidTr="002F3741">
        <w:trPr>
          <w:jc w:val="center"/>
        </w:trPr>
        <w:tc>
          <w:tcPr>
            <w:tcW w:w="2694" w:type="dxa"/>
            <w:shd w:val="clear" w:color="auto" w:fill="auto"/>
          </w:tcPr>
          <w:p w14:paraId="30E05B75" w14:textId="77777777" w:rsidR="002F3741" w:rsidRDefault="002F3741" w:rsidP="00335E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-SOX2</w:t>
            </w:r>
          </w:p>
        </w:tc>
        <w:tc>
          <w:tcPr>
            <w:tcW w:w="5602" w:type="dxa"/>
            <w:shd w:val="clear" w:color="auto" w:fill="auto"/>
          </w:tcPr>
          <w:p w14:paraId="2A216728" w14:textId="77777777" w:rsidR="002F3741" w:rsidRDefault="002F3741" w:rsidP="00335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 5'-CUGCAGUACAACUCCAUGATT-3'</w:t>
            </w:r>
          </w:p>
          <w:p w14:paraId="5E7F203A" w14:textId="77777777" w:rsidR="002F3741" w:rsidRDefault="002F3741" w:rsidP="00335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 5'-UCAUGGAGUUGUACUGCAGTT-3'</w:t>
            </w:r>
          </w:p>
        </w:tc>
      </w:tr>
      <w:tr w:rsidR="002F3741" w14:paraId="14E084D6" w14:textId="77777777" w:rsidTr="002F3741">
        <w:trPr>
          <w:jc w:val="center"/>
        </w:trPr>
        <w:tc>
          <w:tcPr>
            <w:tcW w:w="2694" w:type="dxa"/>
            <w:shd w:val="clear" w:color="auto" w:fill="auto"/>
          </w:tcPr>
          <w:p w14:paraId="145E96BF" w14:textId="77777777" w:rsidR="002F3741" w:rsidRDefault="002F3741" w:rsidP="00335E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i-RBBP4</w:t>
            </w:r>
          </w:p>
        </w:tc>
        <w:tc>
          <w:tcPr>
            <w:tcW w:w="5602" w:type="dxa"/>
            <w:shd w:val="clear" w:color="auto" w:fill="auto"/>
          </w:tcPr>
          <w:p w14:paraId="0BC9D55D" w14:textId="77777777" w:rsidR="002F3741" w:rsidRDefault="002F3741" w:rsidP="00335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: 5'-CCUUCUAAACCAGAUCCUUTT-3'</w:t>
            </w:r>
          </w:p>
          <w:p w14:paraId="590AF832" w14:textId="77777777" w:rsidR="002F3741" w:rsidRDefault="002F3741" w:rsidP="00335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: 5'-AAGGAUCUGGUUUAGAAGGTT-3'</w:t>
            </w:r>
          </w:p>
        </w:tc>
      </w:tr>
      <w:tr w:rsidR="002F3741" w14:paraId="43EA0718" w14:textId="77777777" w:rsidTr="002F3741">
        <w:trPr>
          <w:jc w:val="center"/>
        </w:trPr>
        <w:tc>
          <w:tcPr>
            <w:tcW w:w="2694" w:type="dxa"/>
            <w:shd w:val="clear" w:color="auto" w:fill="auto"/>
          </w:tcPr>
          <w:p w14:paraId="0454C416" w14:textId="77777777" w:rsidR="002F3741" w:rsidRDefault="002F3741" w:rsidP="00335E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si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>-NC</w:t>
            </w:r>
          </w:p>
        </w:tc>
        <w:tc>
          <w:tcPr>
            <w:tcW w:w="5602" w:type="dxa"/>
            <w:shd w:val="clear" w:color="auto" w:fill="auto"/>
          </w:tcPr>
          <w:p w14:paraId="42F33843" w14:textId="77777777" w:rsidR="002F3741" w:rsidRDefault="002F3741" w:rsidP="00335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 5'-UUCUCCGAACGUGUCACGUTT-3'</w:t>
            </w:r>
          </w:p>
          <w:p w14:paraId="07C24BFE" w14:textId="77777777" w:rsidR="002F3741" w:rsidRDefault="002F3741" w:rsidP="00335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 5'-ACGUGACACGUUCGGAGAATT-3'</w:t>
            </w:r>
          </w:p>
        </w:tc>
      </w:tr>
    </w:tbl>
    <w:p w14:paraId="041F09ED" w14:textId="77777777" w:rsidR="002F3741" w:rsidRDefault="002F3741" w:rsidP="002F3741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: Forward primer; R: Reverse primer.</w:t>
      </w:r>
    </w:p>
    <w:p w14:paraId="35CC7349" w14:textId="77777777" w:rsidR="002F3741" w:rsidRDefault="002F3741" w:rsidP="002F3741"/>
    <w:p w14:paraId="2366BAA8" w14:textId="7F6F751B" w:rsidR="002F3741" w:rsidRDefault="002F3741"/>
    <w:p w14:paraId="71EC98D9" w14:textId="1CB0A968" w:rsidR="002F3741" w:rsidRDefault="002F3741"/>
    <w:p w14:paraId="405FB5E6" w14:textId="32D21E75" w:rsidR="002F3741" w:rsidRDefault="002F3741"/>
    <w:p w14:paraId="41E7498B" w14:textId="60FD2792" w:rsidR="002F3741" w:rsidRDefault="002F3741"/>
    <w:p w14:paraId="6AE3F037" w14:textId="45836890" w:rsidR="002F3741" w:rsidRDefault="002F3741"/>
    <w:p w14:paraId="5D4F3C72" w14:textId="43CEBCFA" w:rsidR="002F3741" w:rsidRDefault="002F3741"/>
    <w:p w14:paraId="6D349B4F" w14:textId="16371366" w:rsidR="002F3741" w:rsidRDefault="002F3741"/>
    <w:p w14:paraId="59EFE088" w14:textId="6285AF40" w:rsidR="002F3741" w:rsidRDefault="002F3741"/>
    <w:p w14:paraId="3DA10F07" w14:textId="66CA6525" w:rsidR="002F3741" w:rsidRDefault="002F3741"/>
    <w:p w14:paraId="7D9721F7" w14:textId="29FF05A8" w:rsidR="002F3741" w:rsidRDefault="002F3741"/>
    <w:p w14:paraId="3788BA80" w14:textId="13678A62" w:rsidR="002F3741" w:rsidRDefault="002F3741"/>
    <w:p w14:paraId="063488D4" w14:textId="2871DB79" w:rsidR="002F3741" w:rsidRDefault="002F3741"/>
    <w:p w14:paraId="32FD7C1C" w14:textId="418F1F21" w:rsidR="002F3741" w:rsidRDefault="002F3741"/>
    <w:p w14:paraId="2AAA107A" w14:textId="5946E9D7" w:rsidR="002F3741" w:rsidRDefault="002F3741"/>
    <w:p w14:paraId="1085CEED" w14:textId="78600A33" w:rsidR="002F3741" w:rsidRDefault="002F3741"/>
    <w:p w14:paraId="177437E6" w14:textId="60911F49" w:rsidR="002F3741" w:rsidRDefault="002F3741"/>
    <w:p w14:paraId="3A6A1E38" w14:textId="14161700" w:rsidR="002F3741" w:rsidRDefault="002F3741"/>
    <w:p w14:paraId="2E7D0782" w14:textId="0D95DC06" w:rsidR="002F3741" w:rsidRDefault="002F3741"/>
    <w:p w14:paraId="492684D5" w14:textId="65C2B120" w:rsidR="002F3741" w:rsidRDefault="002F3741"/>
    <w:p w14:paraId="7911F8FB" w14:textId="4189A5A7" w:rsidR="002F3741" w:rsidRDefault="002F3741"/>
    <w:p w14:paraId="58A4C3DE" w14:textId="43FB1170" w:rsidR="002F3741" w:rsidRDefault="002F3741"/>
    <w:p w14:paraId="1049B6B4" w14:textId="77777777" w:rsidR="002F3741" w:rsidRDefault="002F3741" w:rsidP="002F3741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>
        <w:rPr>
          <w:rFonts w:ascii="Arial" w:hAnsi="Arial" w:cs="Arial" w:hint="eastAsia"/>
          <w:b/>
          <w:bCs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 xml:space="preserve">   Primers used for vector construction</w:t>
      </w:r>
    </w:p>
    <w:tbl>
      <w:tblPr>
        <w:tblW w:w="829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5177"/>
      </w:tblGrid>
      <w:tr w:rsidR="002F3741" w14:paraId="11ED0348" w14:textId="77777777" w:rsidTr="002F3741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F2D880" w14:textId="77777777" w:rsidR="002F3741" w:rsidRDefault="002F3741" w:rsidP="00335E4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ames</w:t>
            </w:r>
          </w:p>
        </w:tc>
        <w:tc>
          <w:tcPr>
            <w:tcW w:w="5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68A0C8" w14:textId="77777777" w:rsidR="002F3741" w:rsidRDefault="002F3741" w:rsidP="00335E4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quences</w:t>
            </w:r>
          </w:p>
        </w:tc>
      </w:tr>
      <w:tr w:rsidR="002F3741" w14:paraId="629A439F" w14:textId="77777777" w:rsidTr="002F3741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A3A6D7" w14:textId="77777777" w:rsidR="002F3741" w:rsidRDefault="002F3741" w:rsidP="00335E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L3-KTN1-AS1-1 (WT)</w:t>
            </w:r>
          </w:p>
          <w:p w14:paraId="3D445D19" w14:textId="77777777" w:rsidR="002F3741" w:rsidRDefault="002F3741" w:rsidP="00335E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（</w:t>
            </w:r>
            <w:r>
              <w:rPr>
                <w:rFonts w:ascii="Arial" w:hAnsi="Arial" w:cs="Arial"/>
                <w:sz w:val="20"/>
                <w:szCs w:val="20"/>
              </w:rPr>
              <w:t>-1239bp ~ +56bp</w:t>
            </w:r>
            <w:r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51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B45D81" w14:textId="77777777" w:rsidR="002F3741" w:rsidRDefault="002F3741" w:rsidP="00335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 5'-CCCTCGAGGAAAGAAGGGCCAACACTGAAC-3'</w:t>
            </w:r>
          </w:p>
          <w:p w14:paraId="5C73D409" w14:textId="77777777" w:rsidR="002F3741" w:rsidRDefault="002F3741" w:rsidP="00335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 5'-CCCAAGCTTGGAAGAAAGCCCGGAATCCC-3'</w:t>
            </w:r>
          </w:p>
        </w:tc>
      </w:tr>
      <w:tr w:rsidR="002F3741" w14:paraId="25397596" w14:textId="77777777" w:rsidTr="002F3741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53212040" w14:textId="77777777" w:rsidR="002F3741" w:rsidRDefault="002F3741" w:rsidP="00335E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L3-KTN1-AS1-2 (WT)</w:t>
            </w:r>
          </w:p>
          <w:p w14:paraId="38DF09E6" w14:textId="77777777" w:rsidR="002F3741" w:rsidRDefault="002F3741" w:rsidP="00335E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（</w:t>
            </w:r>
            <w:r>
              <w:rPr>
                <w:rFonts w:ascii="Arial" w:hAnsi="Arial" w:cs="Arial"/>
                <w:sz w:val="20"/>
                <w:szCs w:val="20"/>
              </w:rPr>
              <w:t>-594bp ~ +56bp</w:t>
            </w:r>
            <w:r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5177" w:type="dxa"/>
            <w:tcBorders>
              <w:top w:val="nil"/>
              <w:bottom w:val="nil"/>
            </w:tcBorders>
            <w:shd w:val="clear" w:color="auto" w:fill="auto"/>
          </w:tcPr>
          <w:p w14:paraId="5F8B7D71" w14:textId="77777777" w:rsidR="002F3741" w:rsidRDefault="002F3741" w:rsidP="00335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 5'-CCCTCGAGCCTTCGGGAGAGTCGTCCTT-3'</w:t>
            </w:r>
          </w:p>
          <w:p w14:paraId="05583D6F" w14:textId="77777777" w:rsidR="002F3741" w:rsidRDefault="002F3741" w:rsidP="00335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 5'-CCCAAGCTTGGAAGAAAGCCCGGAATCCC-3'</w:t>
            </w:r>
          </w:p>
        </w:tc>
      </w:tr>
      <w:tr w:rsidR="002F3741" w14:paraId="7FE8BF4B" w14:textId="77777777" w:rsidTr="002F3741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860C00E" w14:textId="77777777" w:rsidR="002F3741" w:rsidRDefault="002F3741" w:rsidP="00335E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L3-KTN1-AS1 (MUT)</w:t>
            </w:r>
          </w:p>
          <w:p w14:paraId="22B49448" w14:textId="77777777" w:rsidR="002F3741" w:rsidRDefault="002F3741" w:rsidP="00335E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（</w:t>
            </w:r>
            <w:r>
              <w:rPr>
                <w:rFonts w:ascii="Arial" w:hAnsi="Arial" w:cs="Arial"/>
                <w:sz w:val="20"/>
                <w:szCs w:val="20"/>
              </w:rPr>
              <w:t>-137bp ~ -129bp</w:t>
            </w:r>
            <w:r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5177" w:type="dxa"/>
            <w:tcBorders>
              <w:top w:val="nil"/>
              <w:bottom w:val="nil"/>
            </w:tcBorders>
            <w:shd w:val="clear" w:color="auto" w:fill="auto"/>
          </w:tcPr>
          <w:p w14:paraId="04A954AB" w14:textId="77777777" w:rsidR="002F3741" w:rsidRDefault="002F3741" w:rsidP="00335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 5'-CTGACGGCGTCCGGGCCCCGCG-3'</w:t>
            </w:r>
          </w:p>
          <w:p w14:paraId="6F21D4AC" w14:textId="77777777" w:rsidR="002F3741" w:rsidRDefault="002F3741" w:rsidP="00335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 5'-TGGAGTAGGCCTCGGGCATCCGGTTGCCG-3'</w:t>
            </w:r>
          </w:p>
        </w:tc>
      </w:tr>
      <w:tr w:rsidR="002F3741" w14:paraId="3D8E47CF" w14:textId="77777777" w:rsidTr="002F3741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1EFFA758" w14:textId="77777777" w:rsidR="002F3741" w:rsidRDefault="002F3741" w:rsidP="00335E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L3-KTN1-AS1 (MUT)</w:t>
            </w:r>
          </w:p>
          <w:p w14:paraId="50C3A1A0" w14:textId="77777777" w:rsidR="002F3741" w:rsidRDefault="002F3741" w:rsidP="00335E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（</w:t>
            </w:r>
            <w:r>
              <w:rPr>
                <w:rFonts w:ascii="Arial" w:hAnsi="Arial" w:cs="Arial"/>
                <w:sz w:val="20"/>
                <w:szCs w:val="20"/>
              </w:rPr>
              <w:t>-408bp ~ -400bp</w:t>
            </w:r>
            <w:r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5177" w:type="dxa"/>
            <w:tcBorders>
              <w:top w:val="nil"/>
              <w:bottom w:val="nil"/>
            </w:tcBorders>
            <w:shd w:val="clear" w:color="auto" w:fill="auto"/>
          </w:tcPr>
          <w:p w14:paraId="7C1C5BFA" w14:textId="77777777" w:rsidR="002F3741" w:rsidRDefault="002F3741" w:rsidP="00335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 5'-CAGACGGCGTCCGGGCCCCGCG-3'</w:t>
            </w:r>
          </w:p>
          <w:p w14:paraId="67017264" w14:textId="77777777" w:rsidR="002F3741" w:rsidRDefault="002F3741" w:rsidP="00335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 5'-ACTGATAGGCCTCGGGCATCCGGTTGCCG-3'</w:t>
            </w:r>
          </w:p>
        </w:tc>
      </w:tr>
      <w:tr w:rsidR="002F3741" w14:paraId="32259945" w14:textId="77777777" w:rsidTr="002F3741">
        <w:trPr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65B61B" w14:textId="77777777" w:rsidR="002F3741" w:rsidRDefault="002F3741" w:rsidP="00335E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L3-KTN1-AS1 (MUT)</w:t>
            </w:r>
          </w:p>
          <w:p w14:paraId="5707DE7B" w14:textId="77777777" w:rsidR="002F3741" w:rsidRDefault="002F3741" w:rsidP="00335E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（</w:t>
            </w:r>
            <w:r>
              <w:rPr>
                <w:rFonts w:ascii="Arial" w:hAnsi="Arial" w:cs="Arial"/>
                <w:sz w:val="20"/>
                <w:szCs w:val="20"/>
              </w:rPr>
              <w:t>-1113bp~-1105bp</w:t>
            </w:r>
            <w:r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51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EF091F" w14:textId="77777777" w:rsidR="002F3741" w:rsidRDefault="002F3741" w:rsidP="00335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 5'-CCTACGGGGCTGCACATCCCAC-3'</w:t>
            </w:r>
          </w:p>
          <w:p w14:paraId="643DCE70" w14:textId="77777777" w:rsidR="002F3741" w:rsidRDefault="002F3741" w:rsidP="00335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 5'-ATAGTGGTGAAGGCGCTGGGTGC-3'</w:t>
            </w:r>
          </w:p>
        </w:tc>
      </w:tr>
    </w:tbl>
    <w:p w14:paraId="6775CC33" w14:textId="77777777" w:rsidR="002F3741" w:rsidRDefault="002F3741" w:rsidP="002F3741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: Forward primer; R: Reverse primer.</w:t>
      </w:r>
    </w:p>
    <w:p w14:paraId="2D279C17" w14:textId="77777777" w:rsidR="002F3741" w:rsidRDefault="002F3741" w:rsidP="002F3741"/>
    <w:p w14:paraId="11D8BDD9" w14:textId="639BF6D8" w:rsidR="002F3741" w:rsidRDefault="002F3741"/>
    <w:p w14:paraId="7159AA29" w14:textId="17E1E41A" w:rsidR="002F3741" w:rsidRDefault="002F3741"/>
    <w:p w14:paraId="4FF88100" w14:textId="0B79C8C0" w:rsidR="002F3741" w:rsidRDefault="002F3741"/>
    <w:p w14:paraId="5A1728DE" w14:textId="4587B28D" w:rsidR="002F3741" w:rsidRDefault="002F3741"/>
    <w:p w14:paraId="01D9A644" w14:textId="15CC266B" w:rsidR="002F3741" w:rsidRDefault="002F3741"/>
    <w:p w14:paraId="53EA94B0" w14:textId="69570F28" w:rsidR="002F3741" w:rsidRDefault="002F3741"/>
    <w:p w14:paraId="4BED6EF6" w14:textId="6EC6AFC0" w:rsidR="002F3741" w:rsidRDefault="002F3741"/>
    <w:p w14:paraId="57515787" w14:textId="6697BCC5" w:rsidR="002F3741" w:rsidRDefault="002F3741"/>
    <w:p w14:paraId="6631AC87" w14:textId="1AB4A484" w:rsidR="002F3741" w:rsidRDefault="002F3741"/>
    <w:p w14:paraId="1F181DE4" w14:textId="7B3F87AB" w:rsidR="002F3741" w:rsidRDefault="002F3741"/>
    <w:p w14:paraId="4F44B523" w14:textId="19E5F009" w:rsidR="002F3741" w:rsidRDefault="002F3741"/>
    <w:p w14:paraId="25364776" w14:textId="2E604A91" w:rsidR="002F3741" w:rsidRDefault="002F3741"/>
    <w:p w14:paraId="3F196834" w14:textId="4CBF7053" w:rsidR="002F3741" w:rsidRDefault="002F3741"/>
    <w:p w14:paraId="67450D65" w14:textId="5F1FD573" w:rsidR="002F3741" w:rsidRDefault="002F3741"/>
    <w:p w14:paraId="634C7CFC" w14:textId="0863B215" w:rsidR="002F3741" w:rsidRDefault="002F3741"/>
    <w:p w14:paraId="73B37DA2" w14:textId="47E79DEC" w:rsidR="002F3741" w:rsidRDefault="002F3741"/>
    <w:p w14:paraId="1BA23A22" w14:textId="399CE432" w:rsidR="002F3741" w:rsidRDefault="002F3741"/>
    <w:p w14:paraId="26D8D0EE" w14:textId="77777777" w:rsidR="002F3741" w:rsidRDefault="002F3741" w:rsidP="002F3741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>
        <w:rPr>
          <w:rFonts w:ascii="Arial" w:hAnsi="Arial" w:cs="Arial" w:hint="eastAsia"/>
          <w:b/>
          <w:bCs/>
          <w:sz w:val="24"/>
          <w:szCs w:val="24"/>
        </w:rPr>
        <w:t>4</w:t>
      </w:r>
      <w:r>
        <w:rPr>
          <w:rFonts w:ascii="Arial" w:hAnsi="Arial" w:cs="Arial"/>
          <w:sz w:val="24"/>
          <w:szCs w:val="24"/>
        </w:rPr>
        <w:t xml:space="preserve">   Primers used for </w:t>
      </w:r>
      <w:proofErr w:type="spellStart"/>
      <w:r>
        <w:rPr>
          <w:rFonts w:ascii="Arial" w:hAnsi="Arial" w:cs="Arial"/>
          <w:sz w:val="24"/>
          <w:szCs w:val="24"/>
        </w:rPr>
        <w:t>ChIP</w:t>
      </w:r>
      <w:proofErr w:type="spellEnd"/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5187"/>
      </w:tblGrid>
      <w:tr w:rsidR="002F3741" w14:paraId="01CEE469" w14:textId="77777777" w:rsidTr="002F3741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D3F1FB" w14:textId="77777777" w:rsidR="002F3741" w:rsidRDefault="002F3741" w:rsidP="00335E4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ames</w:t>
            </w:r>
          </w:p>
        </w:tc>
        <w:tc>
          <w:tcPr>
            <w:tcW w:w="5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F71AE0" w14:textId="77777777" w:rsidR="002F3741" w:rsidRDefault="002F3741" w:rsidP="00335E4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quences</w:t>
            </w:r>
          </w:p>
        </w:tc>
      </w:tr>
      <w:tr w:rsidR="002F3741" w14:paraId="42AA7578" w14:textId="77777777" w:rsidTr="002F3741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791D4C4F" w14:textId="77777777" w:rsidR="002F3741" w:rsidRDefault="002F3741" w:rsidP="00335E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TN1-AS1-1</w:t>
            </w:r>
          </w:p>
        </w:tc>
        <w:tc>
          <w:tcPr>
            <w:tcW w:w="5187" w:type="dxa"/>
            <w:tcBorders>
              <w:top w:val="single" w:sz="4" w:space="0" w:color="auto"/>
            </w:tcBorders>
            <w:shd w:val="clear" w:color="auto" w:fill="auto"/>
          </w:tcPr>
          <w:p w14:paraId="74056D6E" w14:textId="77777777" w:rsidR="002F3741" w:rsidRDefault="002F3741" w:rsidP="00335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 5'-CTGCTCTCCCTCACCCTGT-3'</w:t>
            </w:r>
          </w:p>
          <w:p w14:paraId="0F441A1D" w14:textId="77777777" w:rsidR="002F3741" w:rsidRDefault="002F3741" w:rsidP="00335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 5'-AAGCCGCCCGTTTCCTG-3'</w:t>
            </w:r>
          </w:p>
        </w:tc>
      </w:tr>
      <w:tr w:rsidR="002F3741" w14:paraId="3C787C15" w14:textId="77777777" w:rsidTr="002F3741">
        <w:trPr>
          <w:jc w:val="center"/>
        </w:trPr>
        <w:tc>
          <w:tcPr>
            <w:tcW w:w="3119" w:type="dxa"/>
            <w:shd w:val="clear" w:color="auto" w:fill="auto"/>
          </w:tcPr>
          <w:p w14:paraId="20695982" w14:textId="77777777" w:rsidR="002F3741" w:rsidRDefault="002F3741" w:rsidP="00335E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TN1-AS1-2</w:t>
            </w:r>
          </w:p>
        </w:tc>
        <w:tc>
          <w:tcPr>
            <w:tcW w:w="5187" w:type="dxa"/>
            <w:shd w:val="clear" w:color="auto" w:fill="auto"/>
          </w:tcPr>
          <w:p w14:paraId="049B8CB3" w14:textId="77777777" w:rsidR="002F3741" w:rsidRDefault="002F3741" w:rsidP="00335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 5'-GTCCCGGCCCCAACAAGAG-3'</w:t>
            </w:r>
          </w:p>
          <w:p w14:paraId="5E71528B" w14:textId="77777777" w:rsidR="002F3741" w:rsidRDefault="002F3741" w:rsidP="00335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 5'-GGAGAGCAGGCCGCACCG-3'</w:t>
            </w:r>
          </w:p>
        </w:tc>
      </w:tr>
      <w:tr w:rsidR="002F3741" w14:paraId="0846173C" w14:textId="77777777" w:rsidTr="002F3741">
        <w:trPr>
          <w:jc w:val="center"/>
        </w:trPr>
        <w:tc>
          <w:tcPr>
            <w:tcW w:w="3119" w:type="dxa"/>
            <w:shd w:val="clear" w:color="auto" w:fill="auto"/>
          </w:tcPr>
          <w:p w14:paraId="753D0672" w14:textId="77777777" w:rsidR="002F3741" w:rsidRDefault="002F3741" w:rsidP="00335E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TN1-AS1-3</w:t>
            </w:r>
          </w:p>
        </w:tc>
        <w:tc>
          <w:tcPr>
            <w:tcW w:w="5187" w:type="dxa"/>
            <w:shd w:val="clear" w:color="auto" w:fill="auto"/>
          </w:tcPr>
          <w:p w14:paraId="412D34EE" w14:textId="77777777" w:rsidR="002F3741" w:rsidRDefault="002F3741" w:rsidP="00335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 5'-AGGAATCCGTTTGCCAACACA-3'</w:t>
            </w:r>
          </w:p>
          <w:p w14:paraId="7E546F7D" w14:textId="77777777" w:rsidR="002F3741" w:rsidRDefault="002F3741" w:rsidP="00335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 5'-CCTCGCCGGAAAACTACGC-3'</w:t>
            </w:r>
          </w:p>
        </w:tc>
      </w:tr>
      <w:tr w:rsidR="002F3741" w14:paraId="6C60C7B6" w14:textId="77777777" w:rsidTr="002F3741">
        <w:trPr>
          <w:jc w:val="center"/>
        </w:trPr>
        <w:tc>
          <w:tcPr>
            <w:tcW w:w="3119" w:type="dxa"/>
            <w:shd w:val="clear" w:color="auto" w:fill="auto"/>
          </w:tcPr>
          <w:p w14:paraId="03F5FFFD" w14:textId="77777777" w:rsidR="002F3741" w:rsidRDefault="002F3741" w:rsidP="00335E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-cadherin</w:t>
            </w:r>
          </w:p>
        </w:tc>
        <w:tc>
          <w:tcPr>
            <w:tcW w:w="5187" w:type="dxa"/>
            <w:shd w:val="clear" w:color="auto" w:fill="auto"/>
          </w:tcPr>
          <w:p w14:paraId="0F6A4050" w14:textId="77777777" w:rsidR="002F3741" w:rsidRDefault="002F3741" w:rsidP="00335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 5'-GGGCTGGGATTCGAACCCAGTG-3'</w:t>
            </w:r>
          </w:p>
          <w:p w14:paraId="7A3207C3" w14:textId="77777777" w:rsidR="002F3741" w:rsidRDefault="002F3741" w:rsidP="00335E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 5'-GGGCTGGAGTCTGAACTGAC-3'</w:t>
            </w:r>
          </w:p>
        </w:tc>
      </w:tr>
    </w:tbl>
    <w:p w14:paraId="57DA8554" w14:textId="77777777" w:rsidR="002F3741" w:rsidRDefault="002F3741" w:rsidP="002F3741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: Forward primer; R: Reverse primer.</w:t>
      </w:r>
    </w:p>
    <w:p w14:paraId="7539DD3A" w14:textId="77777777" w:rsidR="002F3741" w:rsidRDefault="002F3741" w:rsidP="002F3741"/>
    <w:p w14:paraId="1EDCCCCD" w14:textId="47E8E19F" w:rsidR="002F3741" w:rsidRDefault="002F3741"/>
    <w:p w14:paraId="4C246BCD" w14:textId="2C48658D" w:rsidR="002F3741" w:rsidRDefault="002F3741"/>
    <w:p w14:paraId="706C9009" w14:textId="0FDEA3DB" w:rsidR="002F3741" w:rsidRDefault="002F3741"/>
    <w:p w14:paraId="6B40C253" w14:textId="2E6BEC14" w:rsidR="002F3741" w:rsidRDefault="002F3741"/>
    <w:p w14:paraId="7D4C93E7" w14:textId="7DD3008C" w:rsidR="002F3741" w:rsidRDefault="002F3741"/>
    <w:p w14:paraId="22C8EFF9" w14:textId="11AAF9B4" w:rsidR="002F3741" w:rsidRDefault="002F3741"/>
    <w:p w14:paraId="673A247D" w14:textId="3C96AECB" w:rsidR="002F3741" w:rsidRDefault="002F3741"/>
    <w:p w14:paraId="7BBC8459" w14:textId="0A2E4C09" w:rsidR="002F3741" w:rsidRDefault="002F3741"/>
    <w:p w14:paraId="2D27B8EE" w14:textId="67EE5D1F" w:rsidR="002F3741" w:rsidRDefault="002F3741"/>
    <w:p w14:paraId="3E776639" w14:textId="05996B22" w:rsidR="002F3741" w:rsidRDefault="002F3741"/>
    <w:p w14:paraId="69AFA355" w14:textId="1219E5A0" w:rsidR="002F3741" w:rsidRDefault="002F3741"/>
    <w:p w14:paraId="068AD444" w14:textId="16FDDD78" w:rsidR="002F3741" w:rsidRDefault="002F3741"/>
    <w:p w14:paraId="2425F0E1" w14:textId="5E96A8A0" w:rsidR="002F3741" w:rsidRDefault="002F3741"/>
    <w:p w14:paraId="54CFE781" w14:textId="46F1107C" w:rsidR="002F3741" w:rsidRDefault="002F3741"/>
    <w:p w14:paraId="29124FF9" w14:textId="3E92BEA7" w:rsidR="002F3741" w:rsidRDefault="002F3741"/>
    <w:p w14:paraId="1EA8D32E" w14:textId="4DBA3C44" w:rsidR="002F3741" w:rsidRDefault="002F3741"/>
    <w:p w14:paraId="7CA6CB26" w14:textId="25CC77D4" w:rsidR="002F3741" w:rsidRDefault="002F3741"/>
    <w:p w14:paraId="301DBFC8" w14:textId="0053253D" w:rsidR="002F3741" w:rsidRDefault="002F3741"/>
    <w:p w14:paraId="10C856E0" w14:textId="70B98E50" w:rsidR="002F3741" w:rsidRDefault="002F3741"/>
    <w:p w14:paraId="19959173" w14:textId="19F9B488" w:rsidR="002F3741" w:rsidRDefault="002F3741"/>
    <w:p w14:paraId="1B8F9163" w14:textId="4C694369" w:rsidR="002F3741" w:rsidRDefault="002F3741"/>
    <w:p w14:paraId="317191BC" w14:textId="77777777" w:rsidR="002F3741" w:rsidRDefault="002F3741" w:rsidP="002F3741">
      <w:pPr>
        <w:spacing w:line="480" w:lineRule="auto"/>
        <w:rPr>
          <w:rFonts w:ascii="Arial" w:hAnsi="Arial" w:cs="Arial"/>
          <w:b/>
          <w:bCs/>
          <w:sz w:val="24"/>
        </w:rPr>
        <w:sectPr w:rsidR="002F374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539FECD" w14:textId="0ACE8FDC" w:rsidR="002F3741" w:rsidRPr="002F3741" w:rsidRDefault="002F3741" w:rsidP="002F3741">
      <w:pPr>
        <w:spacing w:line="480" w:lineRule="auto"/>
        <w:jc w:val="center"/>
        <w:rPr>
          <w:rFonts w:ascii="Arial" w:hAnsi="Arial" w:cs="Arial"/>
          <w:b/>
          <w:bCs/>
          <w:sz w:val="24"/>
        </w:rPr>
      </w:pPr>
      <w:r w:rsidRPr="00080774">
        <w:rPr>
          <w:rFonts w:ascii="Arial" w:hAnsi="Arial" w:cs="Arial"/>
          <w:b/>
          <w:bCs/>
          <w:sz w:val="24"/>
        </w:rPr>
        <w:lastRenderedPageBreak/>
        <w:t xml:space="preserve">Supplementary Table S5 </w:t>
      </w:r>
      <w:r w:rsidRPr="00080774">
        <w:rPr>
          <w:rFonts w:ascii="Arial" w:hAnsi="Arial" w:cs="Arial"/>
          <w:sz w:val="24"/>
        </w:rPr>
        <w:t xml:space="preserve">Results of spectrometry analysis of </w:t>
      </w:r>
      <w:r w:rsidRPr="00080774">
        <w:rPr>
          <w:rFonts w:ascii="Arial" w:hAnsi="Arial" w:cs="Arial"/>
          <w:i/>
          <w:iCs/>
          <w:sz w:val="24"/>
        </w:rPr>
        <w:t>KTN1-AS1</w:t>
      </w:r>
      <w:r w:rsidRPr="00080774">
        <w:rPr>
          <w:rFonts w:ascii="Arial" w:hAnsi="Arial" w:cs="Arial"/>
          <w:sz w:val="24"/>
        </w:rPr>
        <w:t xml:space="preserve"> binding protein</w:t>
      </w:r>
    </w:p>
    <w:tbl>
      <w:tblPr>
        <w:tblW w:w="1360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938"/>
        <w:gridCol w:w="1701"/>
        <w:gridCol w:w="1275"/>
        <w:gridCol w:w="1135"/>
      </w:tblGrid>
      <w:tr w:rsidR="002F3741" w:rsidRPr="00B660B4" w14:paraId="4F9F02D3" w14:textId="77777777" w:rsidTr="00335E44">
        <w:trPr>
          <w:trHeight w:val="82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F0D132" w14:textId="77777777" w:rsidR="002F3741" w:rsidRPr="00080774" w:rsidRDefault="002F3741" w:rsidP="00335E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774">
              <w:rPr>
                <w:rFonts w:ascii="Arial" w:hAnsi="Arial" w:cs="Arial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963306" w14:textId="77777777" w:rsidR="002F3741" w:rsidRPr="00080774" w:rsidRDefault="002F3741" w:rsidP="00335E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774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302812" w14:textId="77777777" w:rsidR="002F3741" w:rsidRPr="00080774" w:rsidRDefault="002F3741" w:rsidP="00335E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774">
              <w:rPr>
                <w:rFonts w:ascii="Arial" w:hAnsi="Arial" w:cs="Arial"/>
                <w:b/>
                <w:bCs/>
                <w:sz w:val="20"/>
                <w:szCs w:val="20"/>
              </w:rPr>
              <w:t>G</w:t>
            </w:r>
            <w:r w:rsidRPr="00080774">
              <w:rPr>
                <w:rFonts w:ascii="Arial" w:hAnsi="Arial" w:cs="Arial" w:hint="eastAsia"/>
                <w:b/>
                <w:bCs/>
                <w:sz w:val="20"/>
                <w:szCs w:val="20"/>
              </w:rPr>
              <w:t>e</w:t>
            </w:r>
            <w:r w:rsidRPr="00080774">
              <w:rPr>
                <w:rFonts w:ascii="Arial" w:hAnsi="Arial" w:cs="Arial"/>
                <w:b/>
                <w:bCs/>
                <w:sz w:val="20"/>
                <w:szCs w:val="20"/>
              </w:rPr>
              <w:t>ne nam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7E31E7" w14:textId="77777777" w:rsidR="002F3741" w:rsidRPr="00080774" w:rsidRDefault="002F3741" w:rsidP="00335E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774">
              <w:rPr>
                <w:rFonts w:ascii="Arial" w:hAnsi="Arial" w:cs="Arial"/>
                <w:b/>
                <w:bCs/>
                <w:sz w:val="20"/>
                <w:szCs w:val="20"/>
              </w:rPr>
              <w:t>Peptides</w:t>
            </w:r>
            <w:r w:rsidRPr="00080774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AS-1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4D2C07" w14:textId="77777777" w:rsidR="002F3741" w:rsidRPr="00080774" w:rsidRDefault="002F3741" w:rsidP="00335E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774">
              <w:rPr>
                <w:rFonts w:ascii="Arial" w:hAnsi="Arial" w:cs="Arial"/>
                <w:b/>
                <w:bCs/>
                <w:sz w:val="20"/>
                <w:szCs w:val="20"/>
              </w:rPr>
              <w:t>PSM</w:t>
            </w:r>
            <w:r w:rsidRPr="00080774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AS-1</w:t>
            </w:r>
          </w:p>
        </w:tc>
      </w:tr>
      <w:tr w:rsidR="002F3741" w:rsidRPr="00B660B4" w14:paraId="5B903096" w14:textId="77777777" w:rsidTr="00335E44">
        <w:trPr>
          <w:trHeight w:val="27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23C4347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P08708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CEDC079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40S ribosomal protein S17 OS=Homo sapiens OX=9606 GN=RPS17 PE=1 SV=2 - [RS17_HUMAN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7FDDF50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RPS1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16CD58E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498C16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F3741" w:rsidRPr="00B660B4" w14:paraId="1903E956" w14:textId="77777777" w:rsidTr="00335E44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</w:tcPr>
          <w:p w14:paraId="45A4C96D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A0A2R8Y8A0</w:t>
            </w:r>
          </w:p>
        </w:tc>
        <w:tc>
          <w:tcPr>
            <w:tcW w:w="7938" w:type="dxa"/>
            <w:shd w:val="clear" w:color="auto" w:fill="auto"/>
            <w:noWrap/>
          </w:tcPr>
          <w:p w14:paraId="5DD039C1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40S ribosomal protein S24 (Fragment) OS=Homo sapiens OX=9606 GN=RPS24 PE=1 SV=1 - [A0A2R8Y8A0_HUMAN]</w:t>
            </w:r>
          </w:p>
        </w:tc>
        <w:tc>
          <w:tcPr>
            <w:tcW w:w="1701" w:type="dxa"/>
            <w:shd w:val="clear" w:color="auto" w:fill="auto"/>
            <w:noWrap/>
          </w:tcPr>
          <w:p w14:paraId="1844952E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RPS24</w:t>
            </w:r>
          </w:p>
        </w:tc>
        <w:tc>
          <w:tcPr>
            <w:tcW w:w="1275" w:type="dxa"/>
            <w:shd w:val="clear" w:color="auto" w:fill="auto"/>
            <w:noWrap/>
          </w:tcPr>
          <w:p w14:paraId="1A1BC70D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5" w:type="dxa"/>
            <w:shd w:val="clear" w:color="auto" w:fill="auto"/>
            <w:noWrap/>
          </w:tcPr>
          <w:p w14:paraId="36B0002F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F3741" w:rsidRPr="00B660B4" w14:paraId="0A8CCC37" w14:textId="77777777" w:rsidTr="00335E44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</w:tcPr>
          <w:p w14:paraId="461B4F0D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C9JPM4</w:t>
            </w:r>
          </w:p>
        </w:tc>
        <w:tc>
          <w:tcPr>
            <w:tcW w:w="7938" w:type="dxa"/>
            <w:shd w:val="clear" w:color="auto" w:fill="auto"/>
            <w:noWrap/>
          </w:tcPr>
          <w:p w14:paraId="20B47227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ADP-ribosylation factor 4 (Fragment) OS=Homo sapiens OX=9606 GN=ARF4 PE=1 SV=1 - [C9JPM4_HUMAN]</w:t>
            </w:r>
          </w:p>
        </w:tc>
        <w:tc>
          <w:tcPr>
            <w:tcW w:w="1701" w:type="dxa"/>
            <w:shd w:val="clear" w:color="auto" w:fill="auto"/>
            <w:noWrap/>
          </w:tcPr>
          <w:p w14:paraId="458C0022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ARF4</w:t>
            </w:r>
          </w:p>
        </w:tc>
        <w:tc>
          <w:tcPr>
            <w:tcW w:w="1275" w:type="dxa"/>
            <w:shd w:val="clear" w:color="auto" w:fill="auto"/>
            <w:noWrap/>
          </w:tcPr>
          <w:p w14:paraId="26EDFA82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5" w:type="dxa"/>
            <w:shd w:val="clear" w:color="auto" w:fill="auto"/>
            <w:noWrap/>
          </w:tcPr>
          <w:p w14:paraId="12B0251F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F3741" w:rsidRPr="00B660B4" w14:paraId="4EA07AB1" w14:textId="77777777" w:rsidTr="00335E44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</w:tcPr>
          <w:p w14:paraId="56830510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H0YLA2</w:t>
            </w:r>
          </w:p>
        </w:tc>
        <w:tc>
          <w:tcPr>
            <w:tcW w:w="7938" w:type="dxa"/>
            <w:shd w:val="clear" w:color="auto" w:fill="auto"/>
            <w:noWrap/>
          </w:tcPr>
          <w:p w14:paraId="7B6621A8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 xml:space="preserve">Signal recognition particle 14 </w:t>
            </w:r>
            <w:proofErr w:type="spellStart"/>
            <w:r w:rsidRPr="007B1494">
              <w:rPr>
                <w:rFonts w:ascii="Arial" w:hAnsi="Arial" w:cs="Arial"/>
                <w:sz w:val="20"/>
                <w:szCs w:val="20"/>
              </w:rPr>
              <w:t>kDa</w:t>
            </w:r>
            <w:proofErr w:type="spellEnd"/>
            <w:r w:rsidRPr="007B1494">
              <w:rPr>
                <w:rFonts w:ascii="Arial" w:hAnsi="Arial" w:cs="Arial"/>
                <w:sz w:val="20"/>
                <w:szCs w:val="20"/>
              </w:rPr>
              <w:t xml:space="preserve"> protein OS=Homo sapiens OX=9606 GN=SRP14 PE=1 SV=1 - [H0YLA2_HUMAN]</w:t>
            </w:r>
          </w:p>
        </w:tc>
        <w:tc>
          <w:tcPr>
            <w:tcW w:w="1701" w:type="dxa"/>
            <w:shd w:val="clear" w:color="auto" w:fill="auto"/>
            <w:noWrap/>
          </w:tcPr>
          <w:p w14:paraId="18262AFC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SRP14</w:t>
            </w:r>
          </w:p>
        </w:tc>
        <w:tc>
          <w:tcPr>
            <w:tcW w:w="1275" w:type="dxa"/>
            <w:shd w:val="clear" w:color="auto" w:fill="auto"/>
            <w:noWrap/>
          </w:tcPr>
          <w:p w14:paraId="0B4BD041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5" w:type="dxa"/>
            <w:shd w:val="clear" w:color="auto" w:fill="auto"/>
            <w:noWrap/>
          </w:tcPr>
          <w:p w14:paraId="768104C2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F3741" w:rsidRPr="00B660B4" w14:paraId="495A59D6" w14:textId="77777777" w:rsidTr="00335E44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</w:tcPr>
          <w:p w14:paraId="7D8FA7A5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V9GYP5</w:t>
            </w:r>
          </w:p>
        </w:tc>
        <w:tc>
          <w:tcPr>
            <w:tcW w:w="7938" w:type="dxa"/>
            <w:shd w:val="clear" w:color="auto" w:fill="auto"/>
            <w:noWrap/>
          </w:tcPr>
          <w:p w14:paraId="0B1F72DC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Ribosomal RNA small subunit methyltransferase NEP1 (Fragment) OS=Homo sapiens OX=9606 GN=EMG1 PE=1 SV=2 - [V9GYP5_HUMAN]</w:t>
            </w:r>
          </w:p>
        </w:tc>
        <w:tc>
          <w:tcPr>
            <w:tcW w:w="1701" w:type="dxa"/>
            <w:shd w:val="clear" w:color="auto" w:fill="auto"/>
            <w:noWrap/>
          </w:tcPr>
          <w:p w14:paraId="50861699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EMG1</w:t>
            </w:r>
          </w:p>
        </w:tc>
        <w:tc>
          <w:tcPr>
            <w:tcW w:w="1275" w:type="dxa"/>
            <w:shd w:val="clear" w:color="auto" w:fill="auto"/>
            <w:noWrap/>
          </w:tcPr>
          <w:p w14:paraId="431DB9A8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5" w:type="dxa"/>
            <w:shd w:val="clear" w:color="auto" w:fill="auto"/>
            <w:noWrap/>
          </w:tcPr>
          <w:p w14:paraId="66684635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F3741" w:rsidRPr="00B660B4" w14:paraId="07EA1F17" w14:textId="77777777" w:rsidTr="00335E44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</w:tcPr>
          <w:p w14:paraId="2A3546E0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Q09028</w:t>
            </w:r>
          </w:p>
        </w:tc>
        <w:tc>
          <w:tcPr>
            <w:tcW w:w="7938" w:type="dxa"/>
            <w:shd w:val="clear" w:color="auto" w:fill="auto"/>
            <w:noWrap/>
          </w:tcPr>
          <w:p w14:paraId="58ECDAF0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Histone-binding protein RBBP4 OS=Homo sapiens OX=9606 GN=RBBP4 PE=1 SV=3 - [RBBP4_HUMAN]</w:t>
            </w:r>
          </w:p>
        </w:tc>
        <w:tc>
          <w:tcPr>
            <w:tcW w:w="1701" w:type="dxa"/>
            <w:shd w:val="clear" w:color="auto" w:fill="auto"/>
            <w:noWrap/>
          </w:tcPr>
          <w:p w14:paraId="119801AE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RBBP4</w:t>
            </w:r>
          </w:p>
        </w:tc>
        <w:tc>
          <w:tcPr>
            <w:tcW w:w="1275" w:type="dxa"/>
            <w:shd w:val="clear" w:color="auto" w:fill="auto"/>
            <w:noWrap/>
          </w:tcPr>
          <w:p w14:paraId="0F85378C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  <w:shd w:val="clear" w:color="auto" w:fill="auto"/>
            <w:noWrap/>
          </w:tcPr>
          <w:p w14:paraId="04B0A658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2F3741" w:rsidRPr="00B660B4" w14:paraId="773C9689" w14:textId="77777777" w:rsidTr="00335E44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</w:tcPr>
          <w:p w14:paraId="3BB773C5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P62266</w:t>
            </w:r>
          </w:p>
        </w:tc>
        <w:tc>
          <w:tcPr>
            <w:tcW w:w="7938" w:type="dxa"/>
            <w:shd w:val="clear" w:color="auto" w:fill="auto"/>
            <w:noWrap/>
          </w:tcPr>
          <w:p w14:paraId="07E1322C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40S ribosomal protein S23 OS=Homo sapiens OX=9606 GN=RPS23 PE=1 SV=3 - [RS23_HUMAN]</w:t>
            </w:r>
          </w:p>
        </w:tc>
        <w:tc>
          <w:tcPr>
            <w:tcW w:w="1701" w:type="dxa"/>
            <w:shd w:val="clear" w:color="auto" w:fill="auto"/>
            <w:noWrap/>
          </w:tcPr>
          <w:p w14:paraId="654E8126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RPS23</w:t>
            </w:r>
          </w:p>
        </w:tc>
        <w:tc>
          <w:tcPr>
            <w:tcW w:w="1275" w:type="dxa"/>
            <w:shd w:val="clear" w:color="auto" w:fill="auto"/>
            <w:noWrap/>
          </w:tcPr>
          <w:p w14:paraId="0FBD6D5E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5" w:type="dxa"/>
            <w:shd w:val="clear" w:color="auto" w:fill="auto"/>
            <w:noWrap/>
          </w:tcPr>
          <w:p w14:paraId="71196B77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F3741" w:rsidRPr="00B660B4" w14:paraId="064F30D4" w14:textId="77777777" w:rsidTr="00335E44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</w:tcPr>
          <w:p w14:paraId="6A67EB98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B9VP24</w:t>
            </w:r>
          </w:p>
        </w:tc>
        <w:tc>
          <w:tcPr>
            <w:tcW w:w="7938" w:type="dxa"/>
            <w:shd w:val="clear" w:color="auto" w:fill="auto"/>
            <w:noWrap/>
          </w:tcPr>
          <w:p w14:paraId="2FC620BA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 xml:space="preserve">60 </w:t>
            </w:r>
            <w:proofErr w:type="spellStart"/>
            <w:r w:rsidRPr="007B1494">
              <w:rPr>
                <w:rFonts w:ascii="Arial" w:hAnsi="Arial" w:cs="Arial"/>
                <w:sz w:val="20"/>
                <w:szCs w:val="20"/>
              </w:rPr>
              <w:t>kDa</w:t>
            </w:r>
            <w:proofErr w:type="spellEnd"/>
            <w:r w:rsidRPr="007B1494">
              <w:rPr>
                <w:rFonts w:ascii="Arial" w:hAnsi="Arial" w:cs="Arial"/>
                <w:sz w:val="20"/>
                <w:szCs w:val="20"/>
              </w:rPr>
              <w:t xml:space="preserve"> chaperonin (Fragment) OS=Homo sapiens OX=9606 GN=HSPD1 PE=4 SV=1 - [B9VP24_HUMAN]</w:t>
            </w:r>
          </w:p>
        </w:tc>
        <w:tc>
          <w:tcPr>
            <w:tcW w:w="1701" w:type="dxa"/>
            <w:shd w:val="clear" w:color="auto" w:fill="auto"/>
            <w:noWrap/>
          </w:tcPr>
          <w:p w14:paraId="5EE258BC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HSPD1</w:t>
            </w:r>
          </w:p>
        </w:tc>
        <w:tc>
          <w:tcPr>
            <w:tcW w:w="1275" w:type="dxa"/>
            <w:shd w:val="clear" w:color="auto" w:fill="auto"/>
            <w:noWrap/>
          </w:tcPr>
          <w:p w14:paraId="2C7303FB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5" w:type="dxa"/>
            <w:shd w:val="clear" w:color="auto" w:fill="auto"/>
            <w:noWrap/>
          </w:tcPr>
          <w:p w14:paraId="536C8C4C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F3741" w:rsidRPr="00B660B4" w14:paraId="6C4324AA" w14:textId="77777777" w:rsidTr="00335E44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</w:tcPr>
          <w:p w14:paraId="2710FA1A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O75947</w:t>
            </w:r>
          </w:p>
        </w:tc>
        <w:tc>
          <w:tcPr>
            <w:tcW w:w="7938" w:type="dxa"/>
            <w:shd w:val="clear" w:color="auto" w:fill="auto"/>
            <w:noWrap/>
          </w:tcPr>
          <w:p w14:paraId="51577D0E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ATP synthase subunit d, mitochondrial OS=Homo sapiens OX=9606 GN=ATP5PD PE=1 SV=3 - [ATP5H_HUMAN]</w:t>
            </w:r>
          </w:p>
        </w:tc>
        <w:tc>
          <w:tcPr>
            <w:tcW w:w="1701" w:type="dxa"/>
            <w:shd w:val="clear" w:color="auto" w:fill="auto"/>
            <w:noWrap/>
          </w:tcPr>
          <w:p w14:paraId="2465521D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ATP5PD</w:t>
            </w:r>
          </w:p>
        </w:tc>
        <w:tc>
          <w:tcPr>
            <w:tcW w:w="1275" w:type="dxa"/>
            <w:shd w:val="clear" w:color="auto" w:fill="auto"/>
            <w:noWrap/>
          </w:tcPr>
          <w:p w14:paraId="5E0BD5B6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5" w:type="dxa"/>
            <w:shd w:val="clear" w:color="auto" w:fill="auto"/>
            <w:noWrap/>
          </w:tcPr>
          <w:p w14:paraId="07128348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F3741" w:rsidRPr="00B660B4" w14:paraId="72A64D1E" w14:textId="77777777" w:rsidTr="00335E44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</w:tcPr>
          <w:p w14:paraId="66E280D8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A0A3Q8ATF5</w:t>
            </w:r>
          </w:p>
        </w:tc>
        <w:tc>
          <w:tcPr>
            <w:tcW w:w="7938" w:type="dxa"/>
            <w:shd w:val="clear" w:color="auto" w:fill="auto"/>
            <w:noWrap/>
          </w:tcPr>
          <w:p w14:paraId="1A75DEAC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Protein arginine N-methyltransferase 1 transcript variant 24 OS=Homo sapiens OX=9606 GN=PRMT1 PE=2 SV=1 - [A0A3Q8ATF5_HUMAN]</w:t>
            </w:r>
          </w:p>
        </w:tc>
        <w:tc>
          <w:tcPr>
            <w:tcW w:w="1701" w:type="dxa"/>
            <w:shd w:val="clear" w:color="auto" w:fill="auto"/>
            <w:noWrap/>
          </w:tcPr>
          <w:p w14:paraId="36EC3E28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PRMT1</w:t>
            </w:r>
          </w:p>
        </w:tc>
        <w:tc>
          <w:tcPr>
            <w:tcW w:w="1275" w:type="dxa"/>
            <w:shd w:val="clear" w:color="auto" w:fill="auto"/>
            <w:noWrap/>
          </w:tcPr>
          <w:p w14:paraId="20195DEC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5" w:type="dxa"/>
            <w:shd w:val="clear" w:color="auto" w:fill="auto"/>
            <w:noWrap/>
          </w:tcPr>
          <w:p w14:paraId="0834F4F7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F3741" w:rsidRPr="00B660B4" w14:paraId="5406E253" w14:textId="77777777" w:rsidTr="00335E44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</w:tcPr>
          <w:p w14:paraId="70E96A3D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D6RDA2</w:t>
            </w:r>
          </w:p>
        </w:tc>
        <w:tc>
          <w:tcPr>
            <w:tcW w:w="7938" w:type="dxa"/>
            <w:shd w:val="clear" w:color="auto" w:fill="auto"/>
            <w:noWrap/>
          </w:tcPr>
          <w:p w14:paraId="459D8731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 xml:space="preserve">Protein DEK (Fragment) OS=Homo sapiens OX=9606 GN=DEK PE=1 SV=1 - </w:t>
            </w:r>
            <w:r w:rsidRPr="007B1494">
              <w:rPr>
                <w:rFonts w:ascii="Arial" w:hAnsi="Arial" w:cs="Arial"/>
                <w:sz w:val="20"/>
                <w:szCs w:val="20"/>
              </w:rPr>
              <w:lastRenderedPageBreak/>
              <w:t>[D6RDA2_HUMAN]</w:t>
            </w:r>
          </w:p>
        </w:tc>
        <w:tc>
          <w:tcPr>
            <w:tcW w:w="1701" w:type="dxa"/>
            <w:shd w:val="clear" w:color="auto" w:fill="auto"/>
            <w:noWrap/>
          </w:tcPr>
          <w:p w14:paraId="47584555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lastRenderedPageBreak/>
              <w:t>DEK</w:t>
            </w:r>
          </w:p>
        </w:tc>
        <w:tc>
          <w:tcPr>
            <w:tcW w:w="1275" w:type="dxa"/>
            <w:shd w:val="clear" w:color="auto" w:fill="auto"/>
            <w:noWrap/>
          </w:tcPr>
          <w:p w14:paraId="2068A240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35" w:type="dxa"/>
            <w:shd w:val="clear" w:color="auto" w:fill="auto"/>
            <w:noWrap/>
          </w:tcPr>
          <w:p w14:paraId="692538F4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2F3741" w:rsidRPr="00B660B4" w14:paraId="41D9F7E7" w14:textId="77777777" w:rsidTr="00335E44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</w:tcPr>
          <w:p w14:paraId="27256365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B7Z6B3</w:t>
            </w:r>
          </w:p>
        </w:tc>
        <w:tc>
          <w:tcPr>
            <w:tcW w:w="7938" w:type="dxa"/>
            <w:shd w:val="clear" w:color="auto" w:fill="auto"/>
            <w:noWrap/>
          </w:tcPr>
          <w:p w14:paraId="6062D9FA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Receptor expression-enhancing protein OS=Homo sapiens OX=9606 PE=2 SV=1 - [B7Z6B3_HUMAN]</w:t>
            </w:r>
          </w:p>
        </w:tc>
        <w:tc>
          <w:tcPr>
            <w:tcW w:w="1701" w:type="dxa"/>
            <w:shd w:val="clear" w:color="auto" w:fill="auto"/>
            <w:noWrap/>
          </w:tcPr>
          <w:p w14:paraId="4B51462E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</w:tcPr>
          <w:p w14:paraId="07FE1DF1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35" w:type="dxa"/>
            <w:shd w:val="clear" w:color="auto" w:fill="auto"/>
            <w:noWrap/>
          </w:tcPr>
          <w:p w14:paraId="3ACF681D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</w:tr>
      <w:tr w:rsidR="002F3741" w:rsidRPr="00B660B4" w14:paraId="5A04206A" w14:textId="77777777" w:rsidTr="00335E44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</w:tcPr>
          <w:p w14:paraId="62082AD0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P49755</w:t>
            </w:r>
          </w:p>
        </w:tc>
        <w:tc>
          <w:tcPr>
            <w:tcW w:w="7938" w:type="dxa"/>
            <w:shd w:val="clear" w:color="auto" w:fill="auto"/>
            <w:noWrap/>
          </w:tcPr>
          <w:p w14:paraId="6E5F5BDB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Transmembrane emp24 domain-containing protein 10 OS=Homo sapiens OX=9606 GN=TMED10 PE=1 SV=2 - [TMEDA_HUMAN]</w:t>
            </w:r>
          </w:p>
        </w:tc>
        <w:tc>
          <w:tcPr>
            <w:tcW w:w="1701" w:type="dxa"/>
            <w:shd w:val="clear" w:color="auto" w:fill="auto"/>
            <w:noWrap/>
          </w:tcPr>
          <w:p w14:paraId="5B53C8C8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TMED10</w:t>
            </w:r>
          </w:p>
        </w:tc>
        <w:tc>
          <w:tcPr>
            <w:tcW w:w="1275" w:type="dxa"/>
            <w:shd w:val="clear" w:color="auto" w:fill="auto"/>
            <w:noWrap/>
          </w:tcPr>
          <w:p w14:paraId="384A93F9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35" w:type="dxa"/>
            <w:shd w:val="clear" w:color="auto" w:fill="auto"/>
            <w:noWrap/>
          </w:tcPr>
          <w:p w14:paraId="201B7FD7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2F3741" w:rsidRPr="00B660B4" w14:paraId="021179D7" w14:textId="77777777" w:rsidTr="00335E44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</w:tcPr>
          <w:p w14:paraId="6B5C5D05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Q9H3N1</w:t>
            </w:r>
          </w:p>
        </w:tc>
        <w:tc>
          <w:tcPr>
            <w:tcW w:w="7938" w:type="dxa"/>
            <w:shd w:val="clear" w:color="auto" w:fill="auto"/>
            <w:noWrap/>
          </w:tcPr>
          <w:p w14:paraId="516972D7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Thioredoxin-related transmembrane protein 1 OS=Homo sapiens OX=9606 GN=TMX1 PE=1 SV=1 - [TMX1_HUMAN]</w:t>
            </w:r>
          </w:p>
        </w:tc>
        <w:tc>
          <w:tcPr>
            <w:tcW w:w="1701" w:type="dxa"/>
            <w:shd w:val="clear" w:color="auto" w:fill="auto"/>
            <w:noWrap/>
          </w:tcPr>
          <w:p w14:paraId="55677CD8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TMX1</w:t>
            </w:r>
          </w:p>
        </w:tc>
        <w:tc>
          <w:tcPr>
            <w:tcW w:w="1275" w:type="dxa"/>
            <w:shd w:val="clear" w:color="auto" w:fill="auto"/>
            <w:noWrap/>
          </w:tcPr>
          <w:p w14:paraId="7E2D4308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35" w:type="dxa"/>
            <w:shd w:val="clear" w:color="auto" w:fill="auto"/>
            <w:noWrap/>
          </w:tcPr>
          <w:p w14:paraId="29717E92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2F3741" w:rsidRPr="00B660B4" w14:paraId="0A5077D8" w14:textId="77777777" w:rsidTr="00335E44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</w:tcPr>
          <w:p w14:paraId="737BD590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Q9Y2X3</w:t>
            </w:r>
          </w:p>
        </w:tc>
        <w:tc>
          <w:tcPr>
            <w:tcW w:w="7938" w:type="dxa"/>
            <w:shd w:val="clear" w:color="auto" w:fill="auto"/>
            <w:noWrap/>
          </w:tcPr>
          <w:p w14:paraId="70BCF8D0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Nucleolar protein 58 OS=Homo sapiens OX=9606 GN=NOP58 PE=1 SV=1 - [NOP58_HUMAN]</w:t>
            </w:r>
          </w:p>
        </w:tc>
        <w:tc>
          <w:tcPr>
            <w:tcW w:w="1701" w:type="dxa"/>
            <w:shd w:val="clear" w:color="auto" w:fill="auto"/>
            <w:noWrap/>
          </w:tcPr>
          <w:p w14:paraId="1CA22BF1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NOP58</w:t>
            </w:r>
          </w:p>
        </w:tc>
        <w:tc>
          <w:tcPr>
            <w:tcW w:w="1275" w:type="dxa"/>
            <w:shd w:val="clear" w:color="auto" w:fill="auto"/>
            <w:noWrap/>
          </w:tcPr>
          <w:p w14:paraId="147C7114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35" w:type="dxa"/>
            <w:shd w:val="clear" w:color="auto" w:fill="auto"/>
            <w:noWrap/>
          </w:tcPr>
          <w:p w14:paraId="050ACC68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2F3741" w:rsidRPr="00B660B4" w14:paraId="6F56B1FE" w14:textId="77777777" w:rsidTr="00335E44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</w:tcPr>
          <w:p w14:paraId="4C124693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D6RJ96</w:t>
            </w:r>
          </w:p>
        </w:tc>
        <w:tc>
          <w:tcPr>
            <w:tcW w:w="7938" w:type="dxa"/>
            <w:shd w:val="clear" w:color="auto" w:fill="auto"/>
            <w:noWrap/>
          </w:tcPr>
          <w:p w14:paraId="742A5C93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 xml:space="preserve">Heat shock 70 </w:t>
            </w:r>
            <w:proofErr w:type="spellStart"/>
            <w:r w:rsidRPr="007B1494">
              <w:rPr>
                <w:rFonts w:ascii="Arial" w:hAnsi="Arial" w:cs="Arial"/>
                <w:sz w:val="20"/>
                <w:szCs w:val="20"/>
              </w:rPr>
              <w:t>kDa</w:t>
            </w:r>
            <w:proofErr w:type="spellEnd"/>
            <w:r w:rsidRPr="007B1494">
              <w:rPr>
                <w:rFonts w:ascii="Arial" w:hAnsi="Arial" w:cs="Arial"/>
                <w:sz w:val="20"/>
                <w:szCs w:val="20"/>
              </w:rPr>
              <w:t xml:space="preserve"> protein 4L (Fragment) OS=Homo sapiens OX=9606 GN=HSPA4L PE=1 SV=1 - [D6RJ96_HUMAN]</w:t>
            </w:r>
          </w:p>
        </w:tc>
        <w:tc>
          <w:tcPr>
            <w:tcW w:w="1701" w:type="dxa"/>
            <w:shd w:val="clear" w:color="auto" w:fill="auto"/>
            <w:noWrap/>
          </w:tcPr>
          <w:p w14:paraId="182E782E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HSPA4L</w:t>
            </w:r>
          </w:p>
        </w:tc>
        <w:tc>
          <w:tcPr>
            <w:tcW w:w="1275" w:type="dxa"/>
            <w:shd w:val="clear" w:color="auto" w:fill="auto"/>
            <w:noWrap/>
          </w:tcPr>
          <w:p w14:paraId="49C52B17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35" w:type="dxa"/>
            <w:shd w:val="clear" w:color="auto" w:fill="auto"/>
            <w:noWrap/>
          </w:tcPr>
          <w:p w14:paraId="2C12FBE8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2F3741" w:rsidRPr="00B660B4" w14:paraId="4F05D890" w14:textId="77777777" w:rsidTr="00335E44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</w:tcPr>
          <w:p w14:paraId="6BF75EBF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Q15758</w:t>
            </w:r>
          </w:p>
        </w:tc>
        <w:tc>
          <w:tcPr>
            <w:tcW w:w="7938" w:type="dxa"/>
            <w:shd w:val="clear" w:color="auto" w:fill="auto"/>
            <w:noWrap/>
          </w:tcPr>
          <w:p w14:paraId="0BFAC0CC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 xml:space="preserve">Neutral amino acid transporter </w:t>
            </w:r>
            <w:proofErr w:type="gramStart"/>
            <w:r w:rsidRPr="007B1494">
              <w:rPr>
                <w:rFonts w:ascii="Arial" w:hAnsi="Arial" w:cs="Arial"/>
                <w:sz w:val="20"/>
                <w:szCs w:val="20"/>
              </w:rPr>
              <w:t>B(</w:t>
            </w:r>
            <w:proofErr w:type="gramEnd"/>
            <w:r w:rsidRPr="007B1494">
              <w:rPr>
                <w:rFonts w:ascii="Arial" w:hAnsi="Arial" w:cs="Arial"/>
                <w:sz w:val="20"/>
                <w:szCs w:val="20"/>
              </w:rPr>
              <w:t>0) OS=Homo sapiens OX=9606 GN=SLC1A5 PE=1 SV=2 - [AAAT_HUMAN]</w:t>
            </w:r>
          </w:p>
        </w:tc>
        <w:tc>
          <w:tcPr>
            <w:tcW w:w="1701" w:type="dxa"/>
            <w:shd w:val="clear" w:color="auto" w:fill="auto"/>
            <w:noWrap/>
          </w:tcPr>
          <w:p w14:paraId="2DC30BE1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SLC1A5</w:t>
            </w:r>
          </w:p>
        </w:tc>
        <w:tc>
          <w:tcPr>
            <w:tcW w:w="1275" w:type="dxa"/>
            <w:shd w:val="clear" w:color="auto" w:fill="auto"/>
            <w:noWrap/>
          </w:tcPr>
          <w:p w14:paraId="2EAB924D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35" w:type="dxa"/>
            <w:shd w:val="clear" w:color="auto" w:fill="auto"/>
            <w:noWrap/>
          </w:tcPr>
          <w:p w14:paraId="07186C77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2F3741" w:rsidRPr="00B660B4" w14:paraId="69BA36DA" w14:textId="77777777" w:rsidTr="00335E44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</w:tcPr>
          <w:p w14:paraId="2E51E328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Q4ZG72</w:t>
            </w:r>
          </w:p>
        </w:tc>
        <w:tc>
          <w:tcPr>
            <w:tcW w:w="7938" w:type="dxa"/>
            <w:shd w:val="clear" w:color="auto" w:fill="auto"/>
            <w:noWrap/>
          </w:tcPr>
          <w:p w14:paraId="16843D04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RNA helicase (Fragment) OS=Homo sapiens OX=9606 GN=DDX18 PE=3 SV=1 - [Q4ZG72_HUMAN]</w:t>
            </w:r>
          </w:p>
        </w:tc>
        <w:tc>
          <w:tcPr>
            <w:tcW w:w="1701" w:type="dxa"/>
            <w:shd w:val="clear" w:color="auto" w:fill="auto"/>
            <w:noWrap/>
          </w:tcPr>
          <w:p w14:paraId="6A2580DE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DDX18</w:t>
            </w:r>
          </w:p>
        </w:tc>
        <w:tc>
          <w:tcPr>
            <w:tcW w:w="1275" w:type="dxa"/>
            <w:shd w:val="clear" w:color="auto" w:fill="auto"/>
            <w:noWrap/>
          </w:tcPr>
          <w:p w14:paraId="3BCDAA40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35" w:type="dxa"/>
            <w:shd w:val="clear" w:color="auto" w:fill="auto"/>
            <w:noWrap/>
          </w:tcPr>
          <w:p w14:paraId="5C093EC7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2F3741" w:rsidRPr="00B660B4" w14:paraId="3582D74D" w14:textId="77777777" w:rsidTr="00335E44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</w:tcPr>
          <w:p w14:paraId="27D72BE1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O75131</w:t>
            </w:r>
          </w:p>
        </w:tc>
        <w:tc>
          <w:tcPr>
            <w:tcW w:w="7938" w:type="dxa"/>
            <w:shd w:val="clear" w:color="auto" w:fill="auto"/>
            <w:noWrap/>
          </w:tcPr>
          <w:p w14:paraId="04BB12AF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Copine-3 OS=Homo sapiens OX=9606 GN=CPNE3 PE=1 SV=1 - [CPNE3_HUMAN]</w:t>
            </w:r>
          </w:p>
        </w:tc>
        <w:tc>
          <w:tcPr>
            <w:tcW w:w="1701" w:type="dxa"/>
            <w:shd w:val="clear" w:color="auto" w:fill="auto"/>
            <w:noWrap/>
          </w:tcPr>
          <w:p w14:paraId="17C8830B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CPNE3</w:t>
            </w:r>
          </w:p>
        </w:tc>
        <w:tc>
          <w:tcPr>
            <w:tcW w:w="1275" w:type="dxa"/>
            <w:shd w:val="clear" w:color="auto" w:fill="auto"/>
            <w:noWrap/>
          </w:tcPr>
          <w:p w14:paraId="0257EAB5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35" w:type="dxa"/>
            <w:shd w:val="clear" w:color="auto" w:fill="auto"/>
            <w:noWrap/>
          </w:tcPr>
          <w:p w14:paraId="01D3CD97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2F3741" w:rsidRPr="00B660B4" w14:paraId="7788FA01" w14:textId="77777777" w:rsidTr="00335E44">
        <w:trPr>
          <w:trHeight w:val="270"/>
          <w:jc w:val="center"/>
        </w:trPr>
        <w:tc>
          <w:tcPr>
            <w:tcW w:w="1560" w:type="dxa"/>
            <w:shd w:val="clear" w:color="auto" w:fill="auto"/>
            <w:noWrap/>
          </w:tcPr>
          <w:p w14:paraId="778A6D58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P13667</w:t>
            </w:r>
          </w:p>
        </w:tc>
        <w:tc>
          <w:tcPr>
            <w:tcW w:w="7938" w:type="dxa"/>
            <w:shd w:val="clear" w:color="auto" w:fill="auto"/>
            <w:noWrap/>
          </w:tcPr>
          <w:p w14:paraId="1491D35D" w14:textId="77777777" w:rsidR="002F3741" w:rsidRPr="007B1494" w:rsidRDefault="002F3741" w:rsidP="00335E44">
            <w:pPr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Protein disulfide-isomerase A4 OS=Homo sapiens OX=9606 GN=PDIA4 PE=1 SV=2 - [PDIA4_HUMAN]</w:t>
            </w:r>
          </w:p>
        </w:tc>
        <w:tc>
          <w:tcPr>
            <w:tcW w:w="1701" w:type="dxa"/>
            <w:shd w:val="clear" w:color="auto" w:fill="auto"/>
            <w:noWrap/>
          </w:tcPr>
          <w:p w14:paraId="39665D25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/>
                <w:sz w:val="20"/>
                <w:szCs w:val="20"/>
              </w:rPr>
              <w:t>PDIA4</w:t>
            </w:r>
          </w:p>
        </w:tc>
        <w:tc>
          <w:tcPr>
            <w:tcW w:w="1275" w:type="dxa"/>
            <w:shd w:val="clear" w:color="auto" w:fill="auto"/>
            <w:noWrap/>
          </w:tcPr>
          <w:p w14:paraId="27101D6C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35" w:type="dxa"/>
            <w:shd w:val="clear" w:color="auto" w:fill="auto"/>
            <w:noWrap/>
          </w:tcPr>
          <w:p w14:paraId="30458EED" w14:textId="77777777" w:rsidR="002F3741" w:rsidRPr="007B1494" w:rsidRDefault="002F3741" w:rsidP="00335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494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</w:tbl>
    <w:p w14:paraId="5CEBE562" w14:textId="77777777" w:rsidR="002F3741" w:rsidRDefault="002F3741" w:rsidP="002F3741"/>
    <w:p w14:paraId="44304CA3" w14:textId="77777777" w:rsidR="002F3741" w:rsidRDefault="002F3741"/>
    <w:p w14:paraId="5C489291" w14:textId="77777777" w:rsidR="002F3741" w:rsidRPr="002F3741" w:rsidRDefault="002F3741">
      <w:pPr>
        <w:rPr>
          <w:rFonts w:hint="eastAsia"/>
        </w:rPr>
      </w:pPr>
    </w:p>
    <w:sectPr w:rsidR="002F3741" w:rsidRPr="002F3741" w:rsidSect="002F374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2DC2"/>
    <w:rsid w:val="00002DC2"/>
    <w:rsid w:val="002F3741"/>
    <w:rsid w:val="02551863"/>
    <w:rsid w:val="32F2299C"/>
    <w:rsid w:val="67223C9E"/>
    <w:rsid w:val="6765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8AAA2A"/>
  <w15:docId w15:val="{9B624718-3A18-43BF-A9B1-AE824F678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693</Words>
  <Characters>3951</Characters>
  <Application>Microsoft Office Word</Application>
  <DocSecurity>0</DocSecurity>
  <Lines>32</Lines>
  <Paragraphs>9</Paragraphs>
  <ScaleCrop>false</ScaleCrop>
  <Company/>
  <LinksUpToDate>false</LinksUpToDate>
  <CharactersWithSpaces>4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</dc:creator>
  <cp:lastModifiedBy>Chen Liying</cp:lastModifiedBy>
  <cp:revision>2</cp:revision>
  <dcterms:created xsi:type="dcterms:W3CDTF">2014-10-29T12:08:00Z</dcterms:created>
  <dcterms:modified xsi:type="dcterms:W3CDTF">2022-09-19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7072</vt:lpwstr>
  </property>
</Properties>
</file>